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6DE105" w14:textId="72A9B4E9" w:rsidR="00FF4FF8" w:rsidRDefault="00FF4FF8" w:rsidP="00FF4FF8">
      <w:pPr>
        <w:spacing w:after="200" w:line="480" w:lineRule="auto"/>
        <w:jc w:val="center"/>
        <w:rPr>
          <w:rFonts w:ascii="Arial" w:hAnsi="Arial"/>
          <w:b/>
          <w:bCs/>
          <w:sz w:val="28"/>
          <w:szCs w:val="28"/>
        </w:rPr>
      </w:pPr>
      <w:r>
        <w:rPr>
          <w:rFonts w:ascii="Arial" w:hAnsi="Arial"/>
          <w:b/>
          <w:bCs/>
          <w:sz w:val="28"/>
          <w:szCs w:val="28"/>
        </w:rPr>
        <w:t>S</w:t>
      </w:r>
      <w:r w:rsidRPr="00FF4FF8">
        <w:rPr>
          <w:rFonts w:ascii="Arial" w:hAnsi="Arial"/>
          <w:b/>
          <w:bCs/>
          <w:sz w:val="28"/>
          <w:szCs w:val="28"/>
        </w:rPr>
        <w:t>upplementa</w:t>
      </w:r>
      <w:r w:rsidR="007922D0">
        <w:rPr>
          <w:rFonts w:ascii="Arial" w:hAnsi="Arial"/>
          <w:b/>
          <w:bCs/>
          <w:sz w:val="28"/>
          <w:szCs w:val="28"/>
        </w:rPr>
        <w:t>ry</w:t>
      </w:r>
      <w:r w:rsidRPr="00FF4FF8">
        <w:rPr>
          <w:rFonts w:ascii="Arial" w:hAnsi="Arial"/>
          <w:b/>
          <w:bCs/>
          <w:sz w:val="28"/>
          <w:szCs w:val="28"/>
        </w:rPr>
        <w:t xml:space="preserve"> Tables</w:t>
      </w:r>
    </w:p>
    <w:tbl>
      <w:tblPr>
        <w:tblW w:w="9540" w:type="dxa"/>
        <w:tblInd w:w="615" w:type="dxa"/>
        <w:tblLook w:val="04A0" w:firstRow="1" w:lastRow="0" w:firstColumn="1" w:lastColumn="0" w:noHBand="0" w:noVBand="1"/>
      </w:tblPr>
      <w:tblGrid>
        <w:gridCol w:w="2340"/>
        <w:gridCol w:w="1109"/>
        <w:gridCol w:w="1183"/>
        <w:gridCol w:w="1488"/>
        <w:gridCol w:w="1530"/>
        <w:gridCol w:w="90"/>
        <w:gridCol w:w="1800"/>
      </w:tblGrid>
      <w:tr w:rsidR="00BF7F69" w:rsidRPr="00BF7F69" w14:paraId="18AAC82B" w14:textId="77777777" w:rsidTr="009430EB">
        <w:trPr>
          <w:trHeight w:val="450"/>
        </w:trPr>
        <w:tc>
          <w:tcPr>
            <w:tcW w:w="95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4257" w14:textId="6EF1EC5B" w:rsidR="00BF7F69" w:rsidRPr="00BF7F69" w:rsidRDefault="00BF7F69" w:rsidP="00831098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F7F6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Supplementary Table </w:t>
            </w:r>
            <w:r w:rsidR="00831098">
              <w:rPr>
                <w:rFonts w:ascii="Arial" w:eastAsia="Times New Roman" w:hAnsi="Arial" w:cs="Arial"/>
                <w:b/>
                <w:bCs/>
                <w:color w:val="000000"/>
              </w:rPr>
              <w:t>6</w:t>
            </w:r>
            <w:r w:rsidRPr="00BF7F69">
              <w:rPr>
                <w:rFonts w:ascii="Arial" w:eastAsia="Times New Roman" w:hAnsi="Arial" w:cs="Arial"/>
                <w:b/>
                <w:bCs/>
                <w:color w:val="000000"/>
              </w:rPr>
              <w:t>.  Deletion Size Frequency Distribution</w:t>
            </w:r>
          </w:p>
        </w:tc>
      </w:tr>
      <w:tr w:rsidR="00BF7F69" w:rsidRPr="00BF7F69" w14:paraId="5D464F77" w14:textId="77777777" w:rsidTr="009430EB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D4D0" w14:textId="77777777" w:rsidR="00BF7F69" w:rsidRPr="00BF7F69" w:rsidRDefault="00BF7F69" w:rsidP="00BF7F69">
            <w:pPr>
              <w:spacing w:after="0" w:line="240" w:lineRule="auto"/>
              <w:ind w:firstLineChars="100" w:firstLine="221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1C6E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A552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FE9EB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BFE1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ED9C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F69" w:rsidRPr="00BF7F69" w14:paraId="3F8667E7" w14:textId="77777777" w:rsidTr="009430EB">
        <w:trPr>
          <w:trHeight w:val="402"/>
        </w:trPr>
        <w:tc>
          <w:tcPr>
            <w:tcW w:w="2340" w:type="dxa"/>
            <w:tcBorders>
              <w:top w:val="double" w:sz="6" w:space="0" w:color="auto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613E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Bin Size</w:t>
            </w:r>
          </w:p>
        </w:tc>
        <w:tc>
          <w:tcPr>
            <w:tcW w:w="2292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67FA3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Scalpel</w:t>
            </w:r>
          </w:p>
        </w:tc>
        <w:tc>
          <w:tcPr>
            <w:tcW w:w="1488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4A48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Parliament</w:t>
            </w:r>
          </w:p>
        </w:tc>
        <w:tc>
          <w:tcPr>
            <w:tcW w:w="1530" w:type="dxa"/>
            <w:tcBorders>
              <w:top w:val="double" w:sz="6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A398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890" w:type="dxa"/>
            <w:gridSpan w:val="2"/>
            <w:tcBorders>
              <w:top w:val="double" w:sz="6" w:space="0" w:color="auto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B89C63A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Comments</w:t>
            </w:r>
          </w:p>
        </w:tc>
      </w:tr>
      <w:tr w:rsidR="009430EB" w:rsidRPr="00BF7F69" w14:paraId="492DFA2D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CD1AD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0-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9BA2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82,180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821F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88.69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CB3C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,25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88CD3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0.13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A1F2DD3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219807FD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37A3A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00-1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A96F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3,98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E12A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4.30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D9EF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6,60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58DA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9.67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AFC716B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6D80262E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740E3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00-2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2559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,50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9BD9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.62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CFD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,4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3642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1.04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E416302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60834A5D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5A679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300-3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06239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,74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4FE9F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.96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F268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3,19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2EB0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4.36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EA3E48A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ALU Peak</w:t>
            </w:r>
          </w:p>
        </w:tc>
      </w:tr>
      <w:tr w:rsidR="009430EB" w:rsidRPr="00BF7F69" w14:paraId="4434D30D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8AF8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400-4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6412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66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5EFD0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0.71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E04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98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8B82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4.41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BB1EF45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3E976D51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814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500-5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3552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51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F4AED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0.56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5284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73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8BCA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3.2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DB8558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2C005965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88ED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600-6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D765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429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1BBB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0.46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86D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52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9889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.3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4F37C9D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2BA69BC7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40AC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700-7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DD2D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E741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0.41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095A3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359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4CB5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.61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FA081F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0B08C9DC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2D9DD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800-8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D272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2D1D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0.26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9993B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57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87B9F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.16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23B6119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08D1CD26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C53A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900-9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F26C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F5890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0.02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75F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3C8D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0.99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90ED36D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2AA8B9B4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7E865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,000-1,9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505E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12B8" w14:textId="499F4F1B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FE54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,321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9C0E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5.94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241A021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SVA Peak</w:t>
            </w:r>
          </w:p>
        </w:tc>
      </w:tr>
      <w:tr w:rsidR="009430EB" w:rsidRPr="00BF7F69" w14:paraId="09D5E8ED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EC3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,000-2,9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9879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5763" w14:textId="7FAA9D71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4D81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855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0DDA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3.84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54742AE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2B852E96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8C29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3,000-3,9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EE658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BC14" w14:textId="4F66E1B3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6F34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572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C47C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.57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ED1A3C9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339782C3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8FECB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4,000-4,9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8479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B773" w14:textId="38ED6E5D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39808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40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C6245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.81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3A2B21B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9430EB" w:rsidRPr="00BF7F69" w14:paraId="552B0140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3B38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5,000-9,9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CBF05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8D6F8" w14:textId="07AFB391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BABC2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983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E5C8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4.42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A3D4E5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L1 Peak</w:t>
            </w:r>
          </w:p>
        </w:tc>
      </w:tr>
      <w:tr w:rsidR="009430EB" w:rsidRPr="00BF7F69" w14:paraId="5E8E4412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BC698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0,000-99,99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A6F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NA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FB05" w14:textId="7A88639D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5A583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530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B835B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.38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67B2D86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7F69" w:rsidRPr="00BF7F69" w14:paraId="04A36DBF" w14:textId="77777777" w:rsidTr="009430EB">
        <w:trPr>
          <w:trHeight w:val="402"/>
        </w:trPr>
        <w:tc>
          <w:tcPr>
            <w:tcW w:w="2340" w:type="dxa"/>
            <w:tcBorders>
              <w:top w:val="nil"/>
              <w:left w:val="double" w:sz="6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50F1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Total*</w:t>
            </w:r>
          </w:p>
        </w:tc>
        <w:tc>
          <w:tcPr>
            <w:tcW w:w="110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DE54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92,659</w:t>
            </w:r>
          </w:p>
        </w:tc>
        <w:tc>
          <w:tcPr>
            <w:tcW w:w="118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D1FDE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48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824F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22,246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D183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100%</w:t>
            </w:r>
          </w:p>
        </w:tc>
        <w:tc>
          <w:tcPr>
            <w:tcW w:w="1800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8356D01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BF7F69" w:rsidRPr="00BF7F69" w14:paraId="04656D2B" w14:textId="77777777" w:rsidTr="009430EB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FC93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521E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2402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5C22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647D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C49C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F7F69" w:rsidRPr="00BF7F69" w14:paraId="06AB940B" w14:textId="77777777" w:rsidTr="009430EB">
        <w:trPr>
          <w:trHeight w:val="300"/>
        </w:trPr>
        <w:tc>
          <w:tcPr>
            <w:tcW w:w="3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AB97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BF7F69">
              <w:rPr>
                <w:rFonts w:ascii="Arial" w:eastAsia="Times New Roman" w:hAnsi="Arial" w:cs="Arial"/>
                <w:color w:val="000000"/>
              </w:rPr>
              <w:t>* Singletons excluded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96B2" w14:textId="77777777" w:rsidR="00BF7F69" w:rsidRPr="00BF7F69" w:rsidRDefault="00BF7F69" w:rsidP="00BF7F69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1883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1827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83B5" w14:textId="77777777" w:rsidR="00BF7F69" w:rsidRPr="00BF7F69" w:rsidRDefault="00BF7F69" w:rsidP="00BF7F6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7DFD6C2" w14:textId="31AA89E8" w:rsidR="00414550" w:rsidRPr="00FC37C1" w:rsidRDefault="00414550" w:rsidP="00CD4F11"/>
    <w:sectPr w:rsidR="00414550" w:rsidRPr="00FC37C1" w:rsidSect="000A2870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52996E" w14:textId="77777777" w:rsidR="00E6574B" w:rsidRDefault="00E6574B" w:rsidP="000A2870">
      <w:pPr>
        <w:spacing w:after="0" w:line="240" w:lineRule="auto"/>
      </w:pPr>
      <w:r>
        <w:separator/>
      </w:r>
    </w:p>
  </w:endnote>
  <w:endnote w:type="continuationSeparator" w:id="0">
    <w:p w14:paraId="4826564A" w14:textId="77777777" w:rsidR="00E6574B" w:rsidRDefault="00E6574B" w:rsidP="000A28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068451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C72946" w14:textId="78EA5C41" w:rsidR="000A2870" w:rsidRDefault="000A28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10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9D5718" w14:textId="77777777" w:rsidR="000A2870" w:rsidRDefault="000A28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35C3EE" w14:textId="77777777" w:rsidR="00E6574B" w:rsidRDefault="00E6574B" w:rsidP="000A2870">
      <w:pPr>
        <w:spacing w:after="0" w:line="240" w:lineRule="auto"/>
      </w:pPr>
      <w:r>
        <w:separator/>
      </w:r>
    </w:p>
  </w:footnote>
  <w:footnote w:type="continuationSeparator" w:id="0">
    <w:p w14:paraId="2391E0C3" w14:textId="77777777" w:rsidR="00E6574B" w:rsidRDefault="00E6574B" w:rsidP="000A28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154AF6" w14:textId="7EA5BF71" w:rsidR="000A2870" w:rsidRDefault="000A2870" w:rsidP="002766BF">
    <w:pPr>
      <w:pStyle w:val="Header"/>
      <w:jc w:val="right"/>
    </w:pPr>
    <w:r>
      <w:t>Supplemental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57F"/>
    <w:rsid w:val="000A2870"/>
    <w:rsid w:val="0023644A"/>
    <w:rsid w:val="002766BF"/>
    <w:rsid w:val="0032107A"/>
    <w:rsid w:val="003D07DA"/>
    <w:rsid w:val="00402A2A"/>
    <w:rsid w:val="00414550"/>
    <w:rsid w:val="004B779F"/>
    <w:rsid w:val="005B257F"/>
    <w:rsid w:val="00602792"/>
    <w:rsid w:val="007922D0"/>
    <w:rsid w:val="007968AE"/>
    <w:rsid w:val="007D06DC"/>
    <w:rsid w:val="00831098"/>
    <w:rsid w:val="00834C60"/>
    <w:rsid w:val="009430EB"/>
    <w:rsid w:val="00953A1C"/>
    <w:rsid w:val="00AB7E49"/>
    <w:rsid w:val="00BF7F69"/>
    <w:rsid w:val="00C51003"/>
    <w:rsid w:val="00CD4F11"/>
    <w:rsid w:val="00D324E8"/>
    <w:rsid w:val="00DE6932"/>
    <w:rsid w:val="00E6574B"/>
    <w:rsid w:val="00FC37C1"/>
    <w:rsid w:val="00FF4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4C9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870"/>
  </w:style>
  <w:style w:type="paragraph" w:styleId="Footer">
    <w:name w:val="footer"/>
    <w:basedOn w:val="Normal"/>
    <w:link w:val="FooterChar"/>
    <w:uiPriority w:val="99"/>
    <w:unhideWhenUsed/>
    <w:rsid w:val="000A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87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870"/>
  </w:style>
  <w:style w:type="paragraph" w:styleId="Footer">
    <w:name w:val="footer"/>
    <w:basedOn w:val="Normal"/>
    <w:link w:val="FooterChar"/>
    <w:uiPriority w:val="99"/>
    <w:unhideWhenUsed/>
    <w:rsid w:val="000A28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54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nberg, Gerard</dc:creator>
  <cp:keywords/>
  <dc:description/>
  <cp:lastModifiedBy>19690</cp:lastModifiedBy>
  <cp:revision>6</cp:revision>
  <cp:lastPrinted>2022-05-12T19:11:00Z</cp:lastPrinted>
  <dcterms:created xsi:type="dcterms:W3CDTF">2022-05-12T19:12:00Z</dcterms:created>
  <dcterms:modified xsi:type="dcterms:W3CDTF">2024-02-13T12:38:00Z</dcterms:modified>
</cp:coreProperties>
</file>